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94A" w:rsidRPr="00C2394A" w:rsidRDefault="00C2394A" w:rsidP="008B64EF">
      <w:pPr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C2394A">
        <w:rPr>
          <w:rFonts w:ascii="Times New Roman" w:hAnsi="Times New Roman" w:cs="Times New Roman"/>
          <w:b/>
        </w:rPr>
        <w:t>Additional file 1</w:t>
      </w:r>
      <w:r w:rsidR="008B64EF">
        <w:rPr>
          <w:rFonts w:ascii="Times New Roman" w:hAnsi="Times New Roman" w:cs="Times New Roman"/>
          <w:b/>
        </w:rPr>
        <w:t>:</w:t>
      </w:r>
      <w:r w:rsidR="008B64EF" w:rsidRPr="00C2394A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Subscriber</w:t>
      </w:r>
      <w:r w:rsidRPr="00C2394A">
        <w:rPr>
          <w:rFonts w:ascii="Times New Roman" w:eastAsiaTheme="minorEastAsia" w:hAnsi="Times New Roman" w:cs="Times New Roman"/>
          <w:sz w:val="24"/>
          <w:szCs w:val="24"/>
          <w:lang w:eastAsia="ja-JP"/>
        </w:rPr>
        <w:t>/household sample size determination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622"/>
        <w:gridCol w:w="1893"/>
        <w:gridCol w:w="2096"/>
        <w:gridCol w:w="1871"/>
      </w:tblGrid>
      <w:tr w:rsidR="00C2394A" w:rsidRPr="00C2394A" w:rsidTr="007D3676">
        <w:trPr>
          <w:trHeight w:val="692"/>
        </w:trPr>
        <w:tc>
          <w:tcPr>
            <w:tcW w:w="1622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Region</w:t>
            </w:r>
          </w:p>
        </w:tc>
        <w:tc>
          <w:tcPr>
            <w:tcW w:w="1893" w:type="dxa"/>
          </w:tcPr>
          <w:p w:rsidR="00C2394A" w:rsidRPr="00C2394A" w:rsidRDefault="00C2394A" w:rsidP="007D3676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Clusters per GSS PES design</w:t>
            </w:r>
          </w:p>
        </w:tc>
        <w:tc>
          <w:tcPr>
            <w:tcW w:w="2096" w:type="dxa"/>
          </w:tcPr>
          <w:p w:rsidR="00C2394A" w:rsidRPr="00C2394A" w:rsidRDefault="00C2394A" w:rsidP="007D3676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Household/subject per cluster</w:t>
            </w:r>
            <w:r w:rsidRPr="00C2394A">
              <w:rPr>
                <w:rFonts w:ascii="Times New Roman" w:hAnsi="Times New Roman"/>
                <w:sz w:val="24"/>
                <w:szCs w:val="24"/>
                <w:vertAlign w:val="superscript"/>
                <w:lang w:eastAsia="ja-JP"/>
              </w:rPr>
              <w:t>*</w:t>
            </w:r>
          </w:p>
        </w:tc>
        <w:tc>
          <w:tcPr>
            <w:tcW w:w="1871" w:type="dxa"/>
          </w:tcPr>
          <w:p w:rsidR="00C2394A" w:rsidRPr="00C2394A" w:rsidRDefault="00C2394A" w:rsidP="007D3676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Total sample size</w:t>
            </w:r>
          </w:p>
        </w:tc>
      </w:tr>
      <w:tr w:rsidR="00C2394A" w:rsidRPr="00C2394A" w:rsidTr="007D3676">
        <w:tc>
          <w:tcPr>
            <w:tcW w:w="1622" w:type="dxa"/>
          </w:tcPr>
          <w:p w:rsidR="00C2394A" w:rsidRPr="00C2394A" w:rsidRDefault="00C2394A" w:rsidP="007D367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Ashanti</w:t>
            </w:r>
          </w:p>
        </w:tc>
        <w:tc>
          <w:tcPr>
            <w:tcW w:w="1893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2096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871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450</w:t>
            </w:r>
          </w:p>
        </w:tc>
      </w:tr>
      <w:tr w:rsidR="00C2394A" w:rsidRPr="00C2394A" w:rsidTr="007D3676">
        <w:tc>
          <w:tcPr>
            <w:tcW w:w="1622" w:type="dxa"/>
          </w:tcPr>
          <w:p w:rsidR="00C2394A" w:rsidRPr="00C2394A" w:rsidRDefault="00C2394A" w:rsidP="007D367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Volta</w:t>
            </w:r>
          </w:p>
        </w:tc>
        <w:tc>
          <w:tcPr>
            <w:tcW w:w="1893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2096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871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414</w:t>
            </w:r>
          </w:p>
        </w:tc>
      </w:tr>
      <w:tr w:rsidR="00C2394A" w:rsidRPr="00C2394A" w:rsidTr="007D3676">
        <w:tc>
          <w:tcPr>
            <w:tcW w:w="1622" w:type="dxa"/>
          </w:tcPr>
          <w:p w:rsidR="00C2394A" w:rsidRPr="00C2394A" w:rsidRDefault="00C2394A" w:rsidP="007D367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Central</w:t>
            </w:r>
          </w:p>
        </w:tc>
        <w:tc>
          <w:tcPr>
            <w:tcW w:w="1893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2096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871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sz w:val="24"/>
                <w:szCs w:val="24"/>
                <w:lang w:eastAsia="ja-JP"/>
              </w:rPr>
              <w:t>399</w:t>
            </w:r>
          </w:p>
        </w:tc>
      </w:tr>
      <w:tr w:rsidR="00C2394A" w:rsidRPr="00C2394A" w:rsidTr="007D3676">
        <w:trPr>
          <w:trHeight w:val="314"/>
        </w:trPr>
        <w:tc>
          <w:tcPr>
            <w:tcW w:w="1622" w:type="dxa"/>
          </w:tcPr>
          <w:p w:rsidR="00C2394A" w:rsidRPr="00C2394A" w:rsidRDefault="00C2394A" w:rsidP="007D367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93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87</w:t>
            </w:r>
          </w:p>
        </w:tc>
        <w:tc>
          <w:tcPr>
            <w:tcW w:w="2096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71" w:type="dxa"/>
          </w:tcPr>
          <w:p w:rsidR="00C2394A" w:rsidRPr="00C2394A" w:rsidRDefault="00C2394A" w:rsidP="007D367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ja-JP"/>
              </w:rPr>
            </w:pPr>
            <w:r w:rsidRPr="00C2394A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1,263</w:t>
            </w:r>
          </w:p>
        </w:tc>
      </w:tr>
    </w:tbl>
    <w:p w:rsidR="00C2394A" w:rsidRPr="00C2394A" w:rsidRDefault="00C2394A" w:rsidP="00C2394A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ja-JP"/>
        </w:rPr>
      </w:pPr>
      <w:r w:rsidRPr="00C2394A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ja-JP"/>
        </w:rPr>
        <w:t xml:space="preserve">*Based on WHO </w:t>
      </w:r>
      <w:r w:rsidRPr="00C2394A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en-CA" w:eastAsia="ja-JP"/>
        </w:rPr>
        <w:t>Immunization coverage cluster survey reference manual</w:t>
      </w:r>
    </w:p>
    <w:p w:rsidR="00C2394A" w:rsidRDefault="00C2394A">
      <w:bookmarkStart w:id="0" w:name="_GoBack"/>
      <w:bookmarkEnd w:id="0"/>
    </w:p>
    <w:sectPr w:rsidR="00C23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94A"/>
    <w:rsid w:val="000045DE"/>
    <w:rsid w:val="00016F7C"/>
    <w:rsid w:val="00017028"/>
    <w:rsid w:val="000240E8"/>
    <w:rsid w:val="0002725C"/>
    <w:rsid w:val="00031CC2"/>
    <w:rsid w:val="00031D09"/>
    <w:rsid w:val="0003248E"/>
    <w:rsid w:val="00032643"/>
    <w:rsid w:val="00032E4E"/>
    <w:rsid w:val="00035A91"/>
    <w:rsid w:val="000363EE"/>
    <w:rsid w:val="00047F06"/>
    <w:rsid w:val="00052A1C"/>
    <w:rsid w:val="0005778E"/>
    <w:rsid w:val="00074FBB"/>
    <w:rsid w:val="00075041"/>
    <w:rsid w:val="00087CDD"/>
    <w:rsid w:val="000A0C76"/>
    <w:rsid w:val="000A3C2E"/>
    <w:rsid w:val="000A7CF9"/>
    <w:rsid w:val="000B0A24"/>
    <w:rsid w:val="000B1A16"/>
    <w:rsid w:val="000B2329"/>
    <w:rsid w:val="000C6B88"/>
    <w:rsid w:val="000D054C"/>
    <w:rsid w:val="000D2446"/>
    <w:rsid w:val="000F7F3C"/>
    <w:rsid w:val="00106D1F"/>
    <w:rsid w:val="00110676"/>
    <w:rsid w:val="00114432"/>
    <w:rsid w:val="00131509"/>
    <w:rsid w:val="0013726B"/>
    <w:rsid w:val="001427B8"/>
    <w:rsid w:val="001577D1"/>
    <w:rsid w:val="00157AB7"/>
    <w:rsid w:val="00163250"/>
    <w:rsid w:val="001756B4"/>
    <w:rsid w:val="001863D2"/>
    <w:rsid w:val="001922A1"/>
    <w:rsid w:val="00195654"/>
    <w:rsid w:val="00195E35"/>
    <w:rsid w:val="00195F50"/>
    <w:rsid w:val="0019720E"/>
    <w:rsid w:val="001A5895"/>
    <w:rsid w:val="001B0095"/>
    <w:rsid w:val="001B18C2"/>
    <w:rsid w:val="001B19AE"/>
    <w:rsid w:val="001B613C"/>
    <w:rsid w:val="001D03E4"/>
    <w:rsid w:val="001D181D"/>
    <w:rsid w:val="001E4FA2"/>
    <w:rsid w:val="001F257F"/>
    <w:rsid w:val="001F60D6"/>
    <w:rsid w:val="001F6525"/>
    <w:rsid w:val="001F741F"/>
    <w:rsid w:val="001F7D54"/>
    <w:rsid w:val="00214651"/>
    <w:rsid w:val="0022782F"/>
    <w:rsid w:val="0023101A"/>
    <w:rsid w:val="00237D52"/>
    <w:rsid w:val="00237F3C"/>
    <w:rsid w:val="00243450"/>
    <w:rsid w:val="00251199"/>
    <w:rsid w:val="002558C0"/>
    <w:rsid w:val="00256A8A"/>
    <w:rsid w:val="00256D1E"/>
    <w:rsid w:val="00256E5B"/>
    <w:rsid w:val="002664A4"/>
    <w:rsid w:val="00275A08"/>
    <w:rsid w:val="002770AE"/>
    <w:rsid w:val="00280C62"/>
    <w:rsid w:val="00295CC9"/>
    <w:rsid w:val="00296F1C"/>
    <w:rsid w:val="002B0B91"/>
    <w:rsid w:val="002C4930"/>
    <w:rsid w:val="002C526B"/>
    <w:rsid w:val="002C7EA5"/>
    <w:rsid w:val="002D2E40"/>
    <w:rsid w:val="002D57EB"/>
    <w:rsid w:val="002D6C67"/>
    <w:rsid w:val="002E5031"/>
    <w:rsid w:val="002E51BA"/>
    <w:rsid w:val="002F4AFA"/>
    <w:rsid w:val="002F6910"/>
    <w:rsid w:val="003017E4"/>
    <w:rsid w:val="00307F23"/>
    <w:rsid w:val="00312271"/>
    <w:rsid w:val="0032018D"/>
    <w:rsid w:val="00322CCD"/>
    <w:rsid w:val="00323967"/>
    <w:rsid w:val="00323EFA"/>
    <w:rsid w:val="003269CC"/>
    <w:rsid w:val="00341B60"/>
    <w:rsid w:val="00346295"/>
    <w:rsid w:val="003617EB"/>
    <w:rsid w:val="003630BB"/>
    <w:rsid w:val="003635BC"/>
    <w:rsid w:val="003638FA"/>
    <w:rsid w:val="003659CD"/>
    <w:rsid w:val="00384474"/>
    <w:rsid w:val="0039460F"/>
    <w:rsid w:val="00396B53"/>
    <w:rsid w:val="003A6F24"/>
    <w:rsid w:val="003B06B9"/>
    <w:rsid w:val="003B07AE"/>
    <w:rsid w:val="003B15CC"/>
    <w:rsid w:val="003B3CDC"/>
    <w:rsid w:val="003C0FA5"/>
    <w:rsid w:val="003C47B5"/>
    <w:rsid w:val="003C4827"/>
    <w:rsid w:val="003D5F90"/>
    <w:rsid w:val="003E5DFC"/>
    <w:rsid w:val="003E6A8E"/>
    <w:rsid w:val="0040185C"/>
    <w:rsid w:val="004147F3"/>
    <w:rsid w:val="00423A96"/>
    <w:rsid w:val="00427DF9"/>
    <w:rsid w:val="004314D7"/>
    <w:rsid w:val="00431B13"/>
    <w:rsid w:val="00432D5A"/>
    <w:rsid w:val="00440CD3"/>
    <w:rsid w:val="00456756"/>
    <w:rsid w:val="00472080"/>
    <w:rsid w:val="004746F2"/>
    <w:rsid w:val="004800DD"/>
    <w:rsid w:val="004A2150"/>
    <w:rsid w:val="004A4110"/>
    <w:rsid w:val="004A60A3"/>
    <w:rsid w:val="004B1A0D"/>
    <w:rsid w:val="004B5F24"/>
    <w:rsid w:val="004C0040"/>
    <w:rsid w:val="004C157F"/>
    <w:rsid w:val="004C5DBC"/>
    <w:rsid w:val="004E343A"/>
    <w:rsid w:val="004F11A4"/>
    <w:rsid w:val="005123F7"/>
    <w:rsid w:val="0051685E"/>
    <w:rsid w:val="005241F0"/>
    <w:rsid w:val="00526A5B"/>
    <w:rsid w:val="00532DA7"/>
    <w:rsid w:val="00537154"/>
    <w:rsid w:val="0054319E"/>
    <w:rsid w:val="005447D0"/>
    <w:rsid w:val="0054500A"/>
    <w:rsid w:val="00552A0C"/>
    <w:rsid w:val="00554CC7"/>
    <w:rsid w:val="00572730"/>
    <w:rsid w:val="00573D8C"/>
    <w:rsid w:val="00580A80"/>
    <w:rsid w:val="005870A5"/>
    <w:rsid w:val="00590B4A"/>
    <w:rsid w:val="005A2F5B"/>
    <w:rsid w:val="005A74E7"/>
    <w:rsid w:val="005B118F"/>
    <w:rsid w:val="005B6738"/>
    <w:rsid w:val="005C64F9"/>
    <w:rsid w:val="005E4263"/>
    <w:rsid w:val="005E60DA"/>
    <w:rsid w:val="005E6393"/>
    <w:rsid w:val="005E6F99"/>
    <w:rsid w:val="005F450A"/>
    <w:rsid w:val="005F7828"/>
    <w:rsid w:val="00601783"/>
    <w:rsid w:val="00603C5E"/>
    <w:rsid w:val="00605820"/>
    <w:rsid w:val="00606609"/>
    <w:rsid w:val="0061303D"/>
    <w:rsid w:val="00634D9B"/>
    <w:rsid w:val="0063790E"/>
    <w:rsid w:val="006431B4"/>
    <w:rsid w:val="006454F1"/>
    <w:rsid w:val="006456BC"/>
    <w:rsid w:val="00646FC2"/>
    <w:rsid w:val="00651C1D"/>
    <w:rsid w:val="00653DFE"/>
    <w:rsid w:val="00655AC6"/>
    <w:rsid w:val="006576B8"/>
    <w:rsid w:val="0066229D"/>
    <w:rsid w:val="00662387"/>
    <w:rsid w:val="00662E11"/>
    <w:rsid w:val="00670208"/>
    <w:rsid w:val="00673102"/>
    <w:rsid w:val="006738F2"/>
    <w:rsid w:val="00696F99"/>
    <w:rsid w:val="006A30BB"/>
    <w:rsid w:val="006B7C8C"/>
    <w:rsid w:val="006C147A"/>
    <w:rsid w:val="006C517F"/>
    <w:rsid w:val="006D4AF9"/>
    <w:rsid w:val="006D7153"/>
    <w:rsid w:val="006D7179"/>
    <w:rsid w:val="006E00D2"/>
    <w:rsid w:val="006E1414"/>
    <w:rsid w:val="006E28CF"/>
    <w:rsid w:val="006E2C36"/>
    <w:rsid w:val="006E428C"/>
    <w:rsid w:val="006F367D"/>
    <w:rsid w:val="006F4960"/>
    <w:rsid w:val="006F6221"/>
    <w:rsid w:val="00700AB5"/>
    <w:rsid w:val="00701368"/>
    <w:rsid w:val="00705429"/>
    <w:rsid w:val="00710F09"/>
    <w:rsid w:val="007132AA"/>
    <w:rsid w:val="007206F3"/>
    <w:rsid w:val="007252AC"/>
    <w:rsid w:val="00733752"/>
    <w:rsid w:val="007402CD"/>
    <w:rsid w:val="007473E1"/>
    <w:rsid w:val="007524E1"/>
    <w:rsid w:val="00754E42"/>
    <w:rsid w:val="00755AF6"/>
    <w:rsid w:val="007569DE"/>
    <w:rsid w:val="00762114"/>
    <w:rsid w:val="007649E5"/>
    <w:rsid w:val="00770E44"/>
    <w:rsid w:val="00772085"/>
    <w:rsid w:val="00775EF2"/>
    <w:rsid w:val="007806BE"/>
    <w:rsid w:val="007840CC"/>
    <w:rsid w:val="00795D87"/>
    <w:rsid w:val="007A6E2B"/>
    <w:rsid w:val="007B3531"/>
    <w:rsid w:val="007C0827"/>
    <w:rsid w:val="007E0F53"/>
    <w:rsid w:val="007E1F3B"/>
    <w:rsid w:val="007E65BA"/>
    <w:rsid w:val="007F5A7C"/>
    <w:rsid w:val="007F5B29"/>
    <w:rsid w:val="0080072F"/>
    <w:rsid w:val="00810795"/>
    <w:rsid w:val="0081120C"/>
    <w:rsid w:val="008169E0"/>
    <w:rsid w:val="00822B19"/>
    <w:rsid w:val="00830922"/>
    <w:rsid w:val="00830CCB"/>
    <w:rsid w:val="00844A90"/>
    <w:rsid w:val="0084682A"/>
    <w:rsid w:val="00850D3F"/>
    <w:rsid w:val="00853F55"/>
    <w:rsid w:val="00856218"/>
    <w:rsid w:val="00860C71"/>
    <w:rsid w:val="008610B2"/>
    <w:rsid w:val="0086741B"/>
    <w:rsid w:val="00870455"/>
    <w:rsid w:val="00870790"/>
    <w:rsid w:val="008715FC"/>
    <w:rsid w:val="00876F02"/>
    <w:rsid w:val="00891946"/>
    <w:rsid w:val="0089416A"/>
    <w:rsid w:val="008B4982"/>
    <w:rsid w:val="008B4C4A"/>
    <w:rsid w:val="008B64EF"/>
    <w:rsid w:val="008C0F57"/>
    <w:rsid w:val="008C6E94"/>
    <w:rsid w:val="008D2C1F"/>
    <w:rsid w:val="008D6031"/>
    <w:rsid w:val="008E44F0"/>
    <w:rsid w:val="008E5673"/>
    <w:rsid w:val="008F401D"/>
    <w:rsid w:val="008F452D"/>
    <w:rsid w:val="00904AA5"/>
    <w:rsid w:val="00904D5A"/>
    <w:rsid w:val="00905B1D"/>
    <w:rsid w:val="009063BD"/>
    <w:rsid w:val="009069EF"/>
    <w:rsid w:val="009136FD"/>
    <w:rsid w:val="00922461"/>
    <w:rsid w:val="009259D7"/>
    <w:rsid w:val="00930F64"/>
    <w:rsid w:val="0094266E"/>
    <w:rsid w:val="00943762"/>
    <w:rsid w:val="009527A6"/>
    <w:rsid w:val="009748D3"/>
    <w:rsid w:val="00980F34"/>
    <w:rsid w:val="00994CCD"/>
    <w:rsid w:val="009A01A1"/>
    <w:rsid w:val="009A1569"/>
    <w:rsid w:val="009A4AE9"/>
    <w:rsid w:val="009C1689"/>
    <w:rsid w:val="009C1C88"/>
    <w:rsid w:val="009C1D59"/>
    <w:rsid w:val="009C3437"/>
    <w:rsid w:val="009C368C"/>
    <w:rsid w:val="009D3545"/>
    <w:rsid w:val="009E3552"/>
    <w:rsid w:val="009E63EB"/>
    <w:rsid w:val="009F351B"/>
    <w:rsid w:val="00A16DC3"/>
    <w:rsid w:val="00A23408"/>
    <w:rsid w:val="00A27074"/>
    <w:rsid w:val="00A30C9E"/>
    <w:rsid w:val="00A30FFB"/>
    <w:rsid w:val="00A31F91"/>
    <w:rsid w:val="00A34748"/>
    <w:rsid w:val="00A36D45"/>
    <w:rsid w:val="00A4023D"/>
    <w:rsid w:val="00A41BEC"/>
    <w:rsid w:val="00A42481"/>
    <w:rsid w:val="00A43D45"/>
    <w:rsid w:val="00A4602A"/>
    <w:rsid w:val="00A5338A"/>
    <w:rsid w:val="00A556E9"/>
    <w:rsid w:val="00A573F0"/>
    <w:rsid w:val="00A60947"/>
    <w:rsid w:val="00A63CBB"/>
    <w:rsid w:val="00A65D63"/>
    <w:rsid w:val="00A6686B"/>
    <w:rsid w:val="00A67299"/>
    <w:rsid w:val="00A753D9"/>
    <w:rsid w:val="00A800CD"/>
    <w:rsid w:val="00A84591"/>
    <w:rsid w:val="00A85AF0"/>
    <w:rsid w:val="00A91B86"/>
    <w:rsid w:val="00A93ED0"/>
    <w:rsid w:val="00A94BE3"/>
    <w:rsid w:val="00A95207"/>
    <w:rsid w:val="00A96399"/>
    <w:rsid w:val="00A976A3"/>
    <w:rsid w:val="00AA257B"/>
    <w:rsid w:val="00AA43AD"/>
    <w:rsid w:val="00AA558A"/>
    <w:rsid w:val="00AA5CF6"/>
    <w:rsid w:val="00AB0B51"/>
    <w:rsid w:val="00AB0F31"/>
    <w:rsid w:val="00AB2DFA"/>
    <w:rsid w:val="00AC10B2"/>
    <w:rsid w:val="00AE2E0F"/>
    <w:rsid w:val="00AE65E9"/>
    <w:rsid w:val="00AE6F5C"/>
    <w:rsid w:val="00B0351A"/>
    <w:rsid w:val="00B1223A"/>
    <w:rsid w:val="00B12C77"/>
    <w:rsid w:val="00B15B28"/>
    <w:rsid w:val="00B162C6"/>
    <w:rsid w:val="00B163C0"/>
    <w:rsid w:val="00B17FEB"/>
    <w:rsid w:val="00B239FC"/>
    <w:rsid w:val="00B24933"/>
    <w:rsid w:val="00B3039B"/>
    <w:rsid w:val="00B5098E"/>
    <w:rsid w:val="00B60BF2"/>
    <w:rsid w:val="00B657B1"/>
    <w:rsid w:val="00B70562"/>
    <w:rsid w:val="00B706D5"/>
    <w:rsid w:val="00B73DB0"/>
    <w:rsid w:val="00B8326A"/>
    <w:rsid w:val="00B9107D"/>
    <w:rsid w:val="00B9144A"/>
    <w:rsid w:val="00B94883"/>
    <w:rsid w:val="00BA2080"/>
    <w:rsid w:val="00BA2D24"/>
    <w:rsid w:val="00BB047C"/>
    <w:rsid w:val="00BB1188"/>
    <w:rsid w:val="00BB423C"/>
    <w:rsid w:val="00BB6211"/>
    <w:rsid w:val="00BB6EA5"/>
    <w:rsid w:val="00BB713A"/>
    <w:rsid w:val="00BE336C"/>
    <w:rsid w:val="00BF76E5"/>
    <w:rsid w:val="00C00BF9"/>
    <w:rsid w:val="00C029E9"/>
    <w:rsid w:val="00C107F3"/>
    <w:rsid w:val="00C201BE"/>
    <w:rsid w:val="00C2345C"/>
    <w:rsid w:val="00C2394A"/>
    <w:rsid w:val="00C24AEE"/>
    <w:rsid w:val="00C2547D"/>
    <w:rsid w:val="00C35CA2"/>
    <w:rsid w:val="00C43301"/>
    <w:rsid w:val="00C47DA8"/>
    <w:rsid w:val="00C514F4"/>
    <w:rsid w:val="00C55826"/>
    <w:rsid w:val="00C56781"/>
    <w:rsid w:val="00C61EED"/>
    <w:rsid w:val="00C727D7"/>
    <w:rsid w:val="00C73F7F"/>
    <w:rsid w:val="00C77383"/>
    <w:rsid w:val="00C77C08"/>
    <w:rsid w:val="00C828E1"/>
    <w:rsid w:val="00C866E9"/>
    <w:rsid w:val="00C901A7"/>
    <w:rsid w:val="00C92F60"/>
    <w:rsid w:val="00C95AAE"/>
    <w:rsid w:val="00CA36AB"/>
    <w:rsid w:val="00CA40E2"/>
    <w:rsid w:val="00CA52D7"/>
    <w:rsid w:val="00CB2B5C"/>
    <w:rsid w:val="00CB30A3"/>
    <w:rsid w:val="00CB5701"/>
    <w:rsid w:val="00CC0218"/>
    <w:rsid w:val="00CC31EC"/>
    <w:rsid w:val="00CD387A"/>
    <w:rsid w:val="00CF77A6"/>
    <w:rsid w:val="00D00D62"/>
    <w:rsid w:val="00D045CE"/>
    <w:rsid w:val="00D13C5C"/>
    <w:rsid w:val="00D46BF7"/>
    <w:rsid w:val="00D4754A"/>
    <w:rsid w:val="00D569A0"/>
    <w:rsid w:val="00D92E1E"/>
    <w:rsid w:val="00D939AE"/>
    <w:rsid w:val="00D94A3A"/>
    <w:rsid w:val="00DA33AA"/>
    <w:rsid w:val="00DB2F35"/>
    <w:rsid w:val="00DB4307"/>
    <w:rsid w:val="00DC6756"/>
    <w:rsid w:val="00DC6EA0"/>
    <w:rsid w:val="00DD1473"/>
    <w:rsid w:val="00DD5E0A"/>
    <w:rsid w:val="00DD7BDF"/>
    <w:rsid w:val="00DF03D8"/>
    <w:rsid w:val="00DF3082"/>
    <w:rsid w:val="00E01904"/>
    <w:rsid w:val="00E01BF0"/>
    <w:rsid w:val="00E044AF"/>
    <w:rsid w:val="00E077AC"/>
    <w:rsid w:val="00E13CAC"/>
    <w:rsid w:val="00E157C8"/>
    <w:rsid w:val="00E343D8"/>
    <w:rsid w:val="00E35074"/>
    <w:rsid w:val="00E542EC"/>
    <w:rsid w:val="00E62499"/>
    <w:rsid w:val="00E63EA2"/>
    <w:rsid w:val="00E6668E"/>
    <w:rsid w:val="00E67052"/>
    <w:rsid w:val="00E70F30"/>
    <w:rsid w:val="00E93BC9"/>
    <w:rsid w:val="00E93ECB"/>
    <w:rsid w:val="00E94A30"/>
    <w:rsid w:val="00E9682E"/>
    <w:rsid w:val="00E97D03"/>
    <w:rsid w:val="00EB0E22"/>
    <w:rsid w:val="00EB3ED2"/>
    <w:rsid w:val="00EB4F66"/>
    <w:rsid w:val="00EB5FF0"/>
    <w:rsid w:val="00EC4251"/>
    <w:rsid w:val="00EC4A51"/>
    <w:rsid w:val="00ED0E7A"/>
    <w:rsid w:val="00EE2E1C"/>
    <w:rsid w:val="00EE5E71"/>
    <w:rsid w:val="00F00105"/>
    <w:rsid w:val="00F13A07"/>
    <w:rsid w:val="00F15B68"/>
    <w:rsid w:val="00F3052B"/>
    <w:rsid w:val="00F33895"/>
    <w:rsid w:val="00F34FD3"/>
    <w:rsid w:val="00F359AC"/>
    <w:rsid w:val="00F36931"/>
    <w:rsid w:val="00F36980"/>
    <w:rsid w:val="00F372B6"/>
    <w:rsid w:val="00F40E47"/>
    <w:rsid w:val="00F41514"/>
    <w:rsid w:val="00F43D91"/>
    <w:rsid w:val="00F46C47"/>
    <w:rsid w:val="00F4717C"/>
    <w:rsid w:val="00F472D2"/>
    <w:rsid w:val="00F51407"/>
    <w:rsid w:val="00F56764"/>
    <w:rsid w:val="00F76564"/>
    <w:rsid w:val="00F766AC"/>
    <w:rsid w:val="00F80CB7"/>
    <w:rsid w:val="00F82C79"/>
    <w:rsid w:val="00F8497C"/>
    <w:rsid w:val="00F91449"/>
    <w:rsid w:val="00FA1133"/>
    <w:rsid w:val="00FA79AF"/>
    <w:rsid w:val="00FB2A87"/>
    <w:rsid w:val="00FD1642"/>
    <w:rsid w:val="00FE0B07"/>
    <w:rsid w:val="00FE23E0"/>
    <w:rsid w:val="00FE2B4B"/>
    <w:rsid w:val="00FF2B9B"/>
    <w:rsid w:val="00FF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2C2A99-124D-4189-BD35-7356C97E8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94A"/>
    <w:pPr>
      <w:spacing w:after="0" w:line="240" w:lineRule="auto"/>
    </w:pPr>
    <w:rPr>
      <w:rFonts w:ascii="Calibri" w:eastAsiaTheme="minorEastAsia" w:hAnsi="Calibri" w:cs="Times New Roman"/>
      <w:sz w:val="20"/>
      <w:szCs w:val="20"/>
      <w:lang w:val="nl-NL"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Andoh-Adjei</dc:creator>
  <cp:keywords/>
  <dc:description/>
  <cp:lastModifiedBy>Francis Andoh-Adjei</cp:lastModifiedBy>
  <cp:revision>2</cp:revision>
  <dcterms:created xsi:type="dcterms:W3CDTF">2017-04-25T17:44:00Z</dcterms:created>
  <dcterms:modified xsi:type="dcterms:W3CDTF">2017-04-25T18:46:00Z</dcterms:modified>
</cp:coreProperties>
</file>